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734"/>
        <w:tblW w:w="5354" w:type="pct"/>
        <w:tblLayout w:type="fixed"/>
        <w:tblLook w:val="04A0" w:firstRow="1" w:lastRow="0" w:firstColumn="1" w:lastColumn="0" w:noHBand="0" w:noVBand="1"/>
      </w:tblPr>
      <w:tblGrid>
        <w:gridCol w:w="707"/>
        <w:gridCol w:w="1229"/>
        <w:gridCol w:w="792"/>
        <w:gridCol w:w="1233"/>
        <w:gridCol w:w="1000"/>
        <w:gridCol w:w="1185"/>
        <w:gridCol w:w="1091"/>
        <w:gridCol w:w="1451"/>
        <w:gridCol w:w="1335"/>
      </w:tblGrid>
      <w:tr w:rsidR="0066025E" w:rsidRPr="00FE6968" w14:paraId="039B9BC5" w14:textId="77777777" w:rsidTr="001D76DC">
        <w:trPr>
          <w:trHeight w:val="20"/>
        </w:trPr>
        <w:tc>
          <w:tcPr>
            <w:tcW w:w="353" w:type="pct"/>
            <w:tcBorders>
              <w:left w:val="nil"/>
              <w:bottom w:val="nil"/>
              <w:right w:val="nil"/>
            </w:tcBorders>
          </w:tcPr>
          <w:p w14:paraId="1B2E3FC9" w14:textId="77777777" w:rsidR="0066025E" w:rsidRPr="0066025E" w:rsidRDefault="0066025E" w:rsidP="0066025E">
            <w:pPr>
              <w:adjustRightInd w:val="0"/>
              <w:snapToGrid w:val="0"/>
              <w:spacing w:before="240" w:after="60" w:line="228" w:lineRule="auto"/>
              <w:outlineLvl w:val="1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3" w:type="pct"/>
            <w:vMerge w:val="restart"/>
            <w:tcBorders>
              <w:left w:val="nil"/>
              <w:bottom w:val="nil"/>
              <w:right w:val="nil"/>
            </w:tcBorders>
          </w:tcPr>
          <w:p w14:paraId="5851B006" w14:textId="77777777" w:rsidR="0066025E" w:rsidRPr="0066025E" w:rsidRDefault="0066025E" w:rsidP="0066025E">
            <w:pPr>
              <w:adjustRightInd w:val="0"/>
              <w:snapToGrid w:val="0"/>
              <w:spacing w:before="240" w:after="60" w:line="228" w:lineRule="auto"/>
              <w:outlineLvl w:val="1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395" w:type="pct"/>
            <w:vMerge w:val="restart"/>
            <w:tcBorders>
              <w:left w:val="nil"/>
              <w:right w:val="nil"/>
            </w:tcBorders>
          </w:tcPr>
          <w:p w14:paraId="50DAC440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N</w:t>
            </w:r>
          </w:p>
        </w:tc>
        <w:tc>
          <w:tcPr>
            <w:tcW w:w="11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A79E91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Predicted</w:t>
            </w:r>
          </w:p>
        </w:tc>
        <w:tc>
          <w:tcPr>
            <w:tcW w:w="1135" w:type="pct"/>
            <w:gridSpan w:val="2"/>
            <w:tcBorders>
              <w:left w:val="nil"/>
              <w:right w:val="nil"/>
            </w:tcBorders>
          </w:tcPr>
          <w:p w14:paraId="007B2048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Achieved</w:t>
            </w:r>
          </w:p>
        </w:tc>
        <w:tc>
          <w:tcPr>
            <w:tcW w:w="724" w:type="pct"/>
            <w:vMerge w:val="restart"/>
            <w:tcBorders>
              <w:left w:val="nil"/>
              <w:right w:val="nil"/>
            </w:tcBorders>
          </w:tcPr>
          <w:p w14:paraId="0E922A86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Significance</w:t>
            </w:r>
          </w:p>
        </w:tc>
        <w:tc>
          <w:tcPr>
            <w:tcW w:w="666" w:type="pct"/>
            <w:vMerge w:val="restart"/>
            <w:tcBorders>
              <w:left w:val="nil"/>
              <w:right w:val="nil"/>
            </w:tcBorders>
          </w:tcPr>
          <w:p w14:paraId="18760B49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Difference</w:t>
            </w:r>
          </w:p>
        </w:tc>
      </w:tr>
      <w:tr w:rsidR="001D76DC" w:rsidRPr="00FE6968" w14:paraId="5D7E1A91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37ECB" w14:textId="77777777" w:rsidR="0066025E" w:rsidRPr="0066025E" w:rsidRDefault="0066025E" w:rsidP="0066025E">
            <w:pPr>
              <w:adjustRightInd w:val="0"/>
              <w:snapToGrid w:val="0"/>
              <w:spacing w:before="240" w:after="60" w:line="228" w:lineRule="auto"/>
              <w:outlineLvl w:val="1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3DFA4" w14:textId="77777777" w:rsidR="0066025E" w:rsidRPr="0066025E" w:rsidRDefault="0066025E" w:rsidP="0066025E">
            <w:pPr>
              <w:adjustRightInd w:val="0"/>
              <w:snapToGrid w:val="0"/>
              <w:spacing w:before="240" w:after="60" w:line="228" w:lineRule="auto"/>
              <w:outlineLvl w:val="1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77670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</w:tcPr>
          <w:p w14:paraId="78B7CAC5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Mean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3DEAE6A5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SD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</w:tcPr>
          <w:p w14:paraId="779F242D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Mean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2F3BC331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SD</w:t>
            </w:r>
          </w:p>
        </w:tc>
        <w:tc>
          <w:tcPr>
            <w:tcW w:w="72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BBF78F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6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14EABD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66025E" w:rsidRPr="00FE6968" w14:paraId="356DFE21" w14:textId="77777777" w:rsidTr="001D76DC">
        <w:trPr>
          <w:trHeight w:val="20"/>
        </w:trPr>
        <w:tc>
          <w:tcPr>
            <w:tcW w:w="3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CE1892" w14:textId="1A9DBB60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1</w:t>
            </w: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vertAlign w:val="superscript"/>
                <w:lang w:eastAsia="de-DE" w:bidi="en-US"/>
              </w:rPr>
              <w:t>s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18876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1 Vertical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CCE2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38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DFD0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0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19364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9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061F6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0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ACCF1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07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52AB2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3ACEE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08</w:t>
            </w:r>
          </w:p>
        </w:tc>
      </w:tr>
      <w:tr w:rsidR="0066025E" w:rsidRPr="00FE6968" w14:paraId="50AFEDAC" w14:textId="77777777" w:rsidTr="001D76DC">
        <w:trPr>
          <w:trHeight w:val="20"/>
        </w:trPr>
        <w:tc>
          <w:tcPr>
            <w:tcW w:w="353" w:type="pct"/>
            <w:vMerge/>
            <w:tcBorders>
              <w:left w:val="nil"/>
              <w:bottom w:val="nil"/>
              <w:right w:val="nil"/>
            </w:tcBorders>
          </w:tcPr>
          <w:p w14:paraId="57BB0DC8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E0C8AA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3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230BA3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26549C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2CCBAD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3292054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BC9F5E7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DEB926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15B8FFF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60</w:t>
            </w:r>
          </w:p>
        </w:tc>
      </w:tr>
      <w:tr w:rsidR="0066025E" w:rsidRPr="00FE6968" w14:paraId="3F33592A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83DB6A1" w14:textId="302A0EF1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2</w:t>
            </w: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vertAlign w:val="superscript"/>
                <w:lang w:eastAsia="de-DE" w:bidi="en-US"/>
              </w:rPr>
              <w:t>n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293FB7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1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22371FA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4D86AE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D8AB72D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DA21237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DA18BC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97CACF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F0508E7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84</w:t>
            </w:r>
          </w:p>
        </w:tc>
      </w:tr>
      <w:tr w:rsidR="0066025E" w:rsidRPr="00FE6968" w14:paraId="1C241F05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FF07288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6668FD1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3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7A8188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6C2819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EF313D8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E4CF49A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9507517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EA8AF38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856FC91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45</w:t>
            </w:r>
          </w:p>
        </w:tc>
      </w:tr>
      <w:tr w:rsidR="0066025E" w:rsidRPr="00FE6968" w14:paraId="4CAEF901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0C6BC36" w14:textId="588C0ED0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3</w:t>
            </w: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vertAlign w:val="superscript"/>
                <w:lang w:eastAsia="de-DE" w:bidi="en-US"/>
              </w:rPr>
              <w:t>r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32F42B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1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71EBA1F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0D72315" w14:textId="58925BBD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0</w:t>
            </w:r>
            <w:r w:rsidR="004E35C6" w:rsidRPr="00FE6968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869C514" w14:textId="2E12874B" w:rsidR="0066025E" w:rsidRPr="0066025E" w:rsidRDefault="004E35C6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FE6968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CBA720C" w14:textId="042B1F00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</w:t>
            </w:r>
            <w:r w:rsidR="004E35C6" w:rsidRPr="00FE6968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7B611C5" w14:textId="16F35461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6</w:t>
            </w:r>
            <w:r w:rsidR="004E35C6" w:rsidRPr="00FE6968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ED4A37B" w14:textId="5262A624" w:rsidR="0066025E" w:rsidRPr="0066025E" w:rsidRDefault="004E35C6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E909B9F" w14:textId="0600CE49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</w:t>
            </w:r>
            <w:r w:rsidR="004E35C6" w:rsidRPr="00FE6968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6</w:t>
            </w:r>
          </w:p>
        </w:tc>
      </w:tr>
      <w:tr w:rsidR="0066025E" w:rsidRPr="00FE6968" w14:paraId="2B7F0D37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F9377D2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768B90A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3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78F70F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4ECFC96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2A2C5F6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9911C1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EEED71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4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BBED4E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2F9FD80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9</w:t>
            </w:r>
          </w:p>
        </w:tc>
      </w:tr>
      <w:tr w:rsidR="0066025E" w:rsidRPr="00FE6968" w14:paraId="260F32CF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42AB82B" w14:textId="1021248C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4</w:t>
            </w: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vertAlign w:val="superscript"/>
                <w:lang w:eastAsia="de-DE" w:bidi="en-US"/>
              </w:rPr>
              <w:t>th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5E8248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1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5CD75B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62A4CFE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FD87FBF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FA98334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-0.1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51B19F0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9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BBEE0EF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4C7F50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52</w:t>
            </w:r>
          </w:p>
        </w:tc>
      </w:tr>
      <w:tr w:rsidR="0066025E" w:rsidRPr="00FE6968" w14:paraId="5F79A825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01CE3F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F61B652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3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29C47D9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07D246E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BEB4635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BF14C93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-0.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313893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F847094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6DFB6EE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73</w:t>
            </w:r>
          </w:p>
        </w:tc>
      </w:tr>
      <w:tr w:rsidR="0066025E" w:rsidRPr="00FE6968" w14:paraId="70B917DA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46B8E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5</w:t>
            </w: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vertAlign w:val="superscript"/>
                <w:lang w:eastAsia="de-DE" w:bidi="en-US"/>
              </w:rPr>
              <w:t>th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F17CD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1 Vertic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FEE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06958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624FF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7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FDD1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-0.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F0B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DDE94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0BE80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1.31</w:t>
            </w:r>
          </w:p>
        </w:tc>
      </w:tr>
      <w:tr w:rsidR="0066025E" w:rsidRPr="00FE6968" w14:paraId="0DE67DD7" w14:textId="77777777" w:rsidTr="001D76DC">
        <w:trPr>
          <w:trHeight w:val="20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500DB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E9260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lang w:eastAsia="de-DE" w:bidi="en-US"/>
              </w:rPr>
              <w:t>U3 Vertical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224E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F467A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FA0DE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B49E0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-0.2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DFF6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3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CC566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*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DBADC" w14:textId="77777777" w:rsidR="0066025E" w:rsidRPr="0066025E" w:rsidRDefault="0066025E" w:rsidP="001D76DC">
            <w:pPr>
              <w:adjustRightInd w:val="0"/>
              <w:snapToGrid w:val="0"/>
              <w:spacing w:before="240" w:after="60" w:line="228" w:lineRule="auto"/>
              <w:jc w:val="center"/>
              <w:outlineLvl w:val="1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66025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0.85</w:t>
            </w:r>
          </w:p>
        </w:tc>
      </w:tr>
    </w:tbl>
    <w:p w14:paraId="287D7187" w14:textId="3958865A" w:rsidR="0066025E" w:rsidRDefault="0066025E" w:rsidP="0066025E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l </w:t>
      </w:r>
      <w:r w:rsidRPr="003374B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1</w:t>
      </w:r>
      <w:r w:rsidRPr="003374BC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3374BC">
        <w:rPr>
          <w:rFonts w:ascii="Arial" w:hAnsi="Arial" w:cs="Arial"/>
          <w:color w:val="000000" w:themeColor="text1"/>
          <w:sz w:val="20"/>
          <w:szCs w:val="20"/>
        </w:rPr>
        <w:t xml:space="preserve"> Predicted and achieved changes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in</w:t>
      </w:r>
      <w:r w:rsidRPr="003374B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movements of maxillary central incisors and canines </w:t>
      </w:r>
      <w:r>
        <w:rPr>
          <w:rFonts w:ascii="Arial" w:hAnsi="Arial" w:cs="Arial"/>
          <w:color w:val="000000" w:themeColor="text1"/>
          <w:sz w:val="20"/>
          <w:szCs w:val="20"/>
        </w:rPr>
        <w:t>during 1</w:t>
      </w:r>
      <w:r w:rsidRPr="002E26A8">
        <w:rPr>
          <w:rFonts w:ascii="Arial" w:hAnsi="Arial" w:cs="Arial"/>
          <w:color w:val="000000" w:themeColor="text1"/>
          <w:sz w:val="20"/>
          <w:szCs w:val="20"/>
          <w:vertAlign w:val="superscript"/>
        </w:rPr>
        <w:t>st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– 5</w:t>
      </w:r>
      <w:r w:rsidRPr="0066025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th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aligner sets</w:t>
      </w:r>
      <w:r w:rsidRPr="00E528A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7DAD348B" w14:textId="77777777" w:rsidR="00B711ED" w:rsidRDefault="00B711ED">
      <w:pPr>
        <w:rPr>
          <w:rFonts w:hint="eastAsia"/>
        </w:rPr>
      </w:pPr>
    </w:p>
    <w:sectPr w:rsidR="00B711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5E"/>
    <w:rsid w:val="00025F34"/>
    <w:rsid w:val="000B0F0B"/>
    <w:rsid w:val="000B6CB4"/>
    <w:rsid w:val="000F4436"/>
    <w:rsid w:val="0018626C"/>
    <w:rsid w:val="00192673"/>
    <w:rsid w:val="001D76DC"/>
    <w:rsid w:val="00216FC5"/>
    <w:rsid w:val="00231ED1"/>
    <w:rsid w:val="00232CFB"/>
    <w:rsid w:val="0024781E"/>
    <w:rsid w:val="00251FB7"/>
    <w:rsid w:val="00255C31"/>
    <w:rsid w:val="0029563C"/>
    <w:rsid w:val="002F4156"/>
    <w:rsid w:val="0030439A"/>
    <w:rsid w:val="00311AB2"/>
    <w:rsid w:val="003761CA"/>
    <w:rsid w:val="00383554"/>
    <w:rsid w:val="00394C13"/>
    <w:rsid w:val="003F37C7"/>
    <w:rsid w:val="004271CF"/>
    <w:rsid w:val="00444E41"/>
    <w:rsid w:val="0047232A"/>
    <w:rsid w:val="00472B5B"/>
    <w:rsid w:val="00473609"/>
    <w:rsid w:val="004A5376"/>
    <w:rsid w:val="004D7F6D"/>
    <w:rsid w:val="004E35C6"/>
    <w:rsid w:val="00506EEF"/>
    <w:rsid w:val="00530021"/>
    <w:rsid w:val="00530C13"/>
    <w:rsid w:val="005421C0"/>
    <w:rsid w:val="00555A91"/>
    <w:rsid w:val="005D7F62"/>
    <w:rsid w:val="006106B6"/>
    <w:rsid w:val="0066025E"/>
    <w:rsid w:val="006A2C9C"/>
    <w:rsid w:val="006A4107"/>
    <w:rsid w:val="006D41F7"/>
    <w:rsid w:val="006F2FC6"/>
    <w:rsid w:val="00716784"/>
    <w:rsid w:val="00746F13"/>
    <w:rsid w:val="00752C40"/>
    <w:rsid w:val="00762E5D"/>
    <w:rsid w:val="007849B5"/>
    <w:rsid w:val="007B4131"/>
    <w:rsid w:val="007B562C"/>
    <w:rsid w:val="0080554E"/>
    <w:rsid w:val="008475C5"/>
    <w:rsid w:val="00880FC9"/>
    <w:rsid w:val="008A1B0C"/>
    <w:rsid w:val="008A2B41"/>
    <w:rsid w:val="008B1AE8"/>
    <w:rsid w:val="008B792B"/>
    <w:rsid w:val="008C3D06"/>
    <w:rsid w:val="008C5F26"/>
    <w:rsid w:val="008E10A0"/>
    <w:rsid w:val="008F40D1"/>
    <w:rsid w:val="00924EAB"/>
    <w:rsid w:val="0092764A"/>
    <w:rsid w:val="0092782B"/>
    <w:rsid w:val="00935265"/>
    <w:rsid w:val="00945A86"/>
    <w:rsid w:val="00976C9D"/>
    <w:rsid w:val="0099094E"/>
    <w:rsid w:val="009944EC"/>
    <w:rsid w:val="009C2E1A"/>
    <w:rsid w:val="009C6998"/>
    <w:rsid w:val="009D0C41"/>
    <w:rsid w:val="009D2393"/>
    <w:rsid w:val="00A0727C"/>
    <w:rsid w:val="00A73A64"/>
    <w:rsid w:val="00A74655"/>
    <w:rsid w:val="00A937F2"/>
    <w:rsid w:val="00AB1866"/>
    <w:rsid w:val="00AD295E"/>
    <w:rsid w:val="00B03DE6"/>
    <w:rsid w:val="00B478D6"/>
    <w:rsid w:val="00B711ED"/>
    <w:rsid w:val="00B7223E"/>
    <w:rsid w:val="00B86901"/>
    <w:rsid w:val="00BF29A6"/>
    <w:rsid w:val="00BF532B"/>
    <w:rsid w:val="00BF690C"/>
    <w:rsid w:val="00C6171B"/>
    <w:rsid w:val="00D21856"/>
    <w:rsid w:val="00D301EF"/>
    <w:rsid w:val="00D51EED"/>
    <w:rsid w:val="00D96C00"/>
    <w:rsid w:val="00DD110B"/>
    <w:rsid w:val="00DE2B8B"/>
    <w:rsid w:val="00E8671E"/>
    <w:rsid w:val="00EB6238"/>
    <w:rsid w:val="00EC6B71"/>
    <w:rsid w:val="00ED309E"/>
    <w:rsid w:val="00EE3380"/>
    <w:rsid w:val="00F36E81"/>
    <w:rsid w:val="00FA2723"/>
    <w:rsid w:val="00FD1680"/>
    <w:rsid w:val="00FE6968"/>
    <w:rsid w:val="00FF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D82AA"/>
  <w15:chartTrackingRefBased/>
  <w15:docId w15:val="{EF6258E9-88A1-E043-ACAD-232B43DED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02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2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2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2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2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2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2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2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2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2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2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2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2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2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2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2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2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2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2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2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6025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Hyeran Helen</dc:creator>
  <cp:keywords/>
  <dc:description/>
  <cp:lastModifiedBy>Jeon, Hyeran Helen</cp:lastModifiedBy>
  <cp:revision>2</cp:revision>
  <dcterms:created xsi:type="dcterms:W3CDTF">2024-01-30T02:18:00Z</dcterms:created>
  <dcterms:modified xsi:type="dcterms:W3CDTF">2024-01-30T02:18:00Z</dcterms:modified>
</cp:coreProperties>
</file>